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85726" w14:textId="50312460" w:rsidR="009911A7" w:rsidRPr="000076DD" w:rsidRDefault="009911A7" w:rsidP="009911A7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 w:rsidRPr="000076DD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125D4B">
        <w:rPr>
          <w:rFonts w:ascii="Times New Roman" w:hAnsi="Times New Roman" w:cs="Times New Roman"/>
          <w:color w:val="auto"/>
          <w:sz w:val="20"/>
          <w:szCs w:val="20"/>
        </w:rPr>
        <w:t>2</w:t>
      </w:r>
      <w:bookmarkStart w:id="0" w:name="_GoBack"/>
      <w:bookmarkEnd w:id="0"/>
      <w:r w:rsidR="00AD1751" w:rsidRPr="00AD175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D1751" w:rsidRPr="000076DD">
        <w:rPr>
          <w:rFonts w:ascii="Times New Roman" w:hAnsi="Times New Roman" w:cs="Times New Roman"/>
          <w:color w:val="auto"/>
          <w:sz w:val="20"/>
          <w:szCs w:val="20"/>
        </w:rPr>
        <w:t>Table</w:t>
      </w:r>
      <w:r w:rsidR="000076DD" w:rsidRPr="000076DD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0076DD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</w:t>
      </w:r>
      <w:r w:rsidRPr="000076DD">
        <w:rPr>
          <w:rFonts w:ascii="Times New Roman" w:eastAsia="Times New Roman" w:hAnsi="Times New Roman" w:cs="Times New Roman"/>
          <w:bCs w:val="0"/>
          <w:color w:val="auto"/>
          <w:sz w:val="20"/>
          <w:szCs w:val="20"/>
          <w:lang w:eastAsia="en-GB"/>
        </w:rPr>
        <w:t>Resource use at 12 month follow-up</w:t>
      </w:r>
      <w:r w:rsidR="000C6B0E">
        <w:rPr>
          <w:rFonts w:ascii="Times New Roman" w:eastAsia="Times New Roman" w:hAnsi="Times New Roman" w:cs="Times New Roman"/>
          <w:bCs w:val="0"/>
          <w:color w:val="auto"/>
          <w:sz w:val="20"/>
          <w:szCs w:val="20"/>
          <w:lang w:eastAsia="en-GB"/>
        </w:rPr>
        <w:t>.</w:t>
      </w:r>
    </w:p>
    <w:tbl>
      <w:tblPr>
        <w:tblW w:w="521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8"/>
        <w:gridCol w:w="1231"/>
        <w:gridCol w:w="1111"/>
        <w:gridCol w:w="2214"/>
      </w:tblGrid>
      <w:tr w:rsidR="009911A7" w:rsidRPr="000076DD" w14:paraId="29D6E86A" w14:textId="77777777" w:rsidTr="00F767F5">
        <w:trPr>
          <w:trHeight w:hRule="exact" w:val="283"/>
        </w:trPr>
        <w:tc>
          <w:tcPr>
            <w:tcW w:w="258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1A0F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86F58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9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437CC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42C3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1BDAF794" w14:textId="77777777" w:rsidTr="00F767F5">
        <w:trPr>
          <w:trHeight w:hRule="exact" w:val="562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FF7A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esource ite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C469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ntrol </w:t>
            </w:r>
          </w:p>
          <w:p w14:paraId="086AC8DD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7C2A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Intervention </w:t>
            </w:r>
          </w:p>
          <w:p w14:paraId="71AFFB5F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5A7C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aw difference</w:t>
            </w:r>
          </w:p>
          <w:p w14:paraId="70DAFAF8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95% CI)</w:t>
            </w:r>
          </w:p>
        </w:tc>
      </w:tr>
      <w:tr w:rsidR="009911A7" w:rsidRPr="000076DD" w14:paraId="6EDFC020" w14:textId="77777777" w:rsidTr="00F767F5">
        <w:trPr>
          <w:trHeight w:hRule="exact" w:val="348"/>
        </w:trPr>
        <w:tc>
          <w:tcPr>
            <w:tcW w:w="25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A58A96E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668B16E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5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96BCC50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78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789DC93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20CF12FB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8BD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ospital u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5C4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A33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200A2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415360FD" w14:textId="77777777" w:rsidTr="00F767F5">
        <w:trPr>
          <w:trHeight w:hRule="exact" w:val="283"/>
        </w:trPr>
        <w:tc>
          <w:tcPr>
            <w:tcW w:w="258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EFA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ntal Health Inpatient service use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32DC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D1F4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41AE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5803164F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CAD4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Inpatient admission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DDFE" w14:textId="1956C50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66BD" w14:textId="109578A9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81A" w14:textId="3529EEA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3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</w:tr>
      <w:tr w:rsidR="009911A7" w:rsidRPr="000076DD" w14:paraId="4CC199AC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BEE0" w14:textId="50B8967C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H outpatient attendances (incl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&amp;E, day services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599C" w14:textId="02C6C48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A563" w14:textId="544EEE92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C093" w14:textId="50B09AE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</w:tr>
      <w:tr w:rsidR="009911A7" w:rsidRPr="000076DD" w14:paraId="64D35DDA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4642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inpatient bed day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259A" w14:textId="5F9A8189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8 (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2D56" w14:textId="7B6B530F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9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EC0C" w14:textId="62502D8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9 (-1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6,7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</w:tr>
      <w:tr w:rsidR="009911A7" w:rsidRPr="000076DD" w14:paraId="3BAA29A6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7B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ral Hospital Inpatient service u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5042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D2D7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33EF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3F32D066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645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ospital inpatient admission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CB0D" w14:textId="2F25E8F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7E39" w14:textId="24B6A3E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3C02" w14:textId="4067300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</w:tr>
      <w:tr w:rsidR="009911A7" w:rsidRPr="000076DD" w14:paraId="030FD3E9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B153" w14:textId="5471F3EE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ospital outpatient attendances (incl</w:t>
            </w:r>
            <w:r w:rsidR="00AE3347"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&amp;E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6F94" w14:textId="55DC8F1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63F9" w14:textId="49C2C9F6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0DD1" w14:textId="34679EA8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9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</w:tr>
      <w:tr w:rsidR="009911A7" w:rsidRPr="000076DD" w14:paraId="3CDADCF1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41FA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ospital inpatient bed day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CD5F" w14:textId="3AFEF9F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6CD0" w14:textId="6BA4BCB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CFD" w14:textId="3D92B9A2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6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1,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</w:tr>
      <w:tr w:rsidR="009911A7" w:rsidRPr="000076DD" w14:paraId="3459503D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EAE2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munity health servic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B811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4774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20D5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181DEA1A" w14:textId="77777777" w:rsidTr="00E05D50">
        <w:trPr>
          <w:trHeight w:hRule="exact" w:val="283"/>
        </w:trPr>
        <w:tc>
          <w:tcPr>
            <w:tcW w:w="32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0B3A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rvice settings, mental health worker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8C74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3CEC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54DE72E8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9C0B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nurse/CP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3F78" w14:textId="02DE588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A088" w14:textId="3D9C374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5542" w14:textId="03CA8A2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6,9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  <w:r w:rsidR="006C5380" w:rsidRPr="000076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911A7" w:rsidRPr="000076DD" w14:paraId="23589B15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1561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is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280A" w14:textId="1EAC0BF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06F0" w14:textId="4BD8081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00B" w14:textId="060CA286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3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</w:tr>
      <w:tr w:rsidR="009911A7" w:rsidRPr="000076DD" w14:paraId="3A65810A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3A3D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s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630" w14:textId="3C22A80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129D" w14:textId="2230F3E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D32" w14:textId="569786AE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</w:tr>
      <w:tr w:rsidR="009911A7" w:rsidRPr="000076DD" w14:paraId="080D1448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296F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6822" w14:textId="1389E87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ADE8" w14:textId="1337346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0AE" w14:textId="644F85F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3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,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</w:tr>
      <w:tr w:rsidR="009911A7" w:rsidRPr="000076DD" w14:paraId="412934ED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C54D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support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0F2F" w14:textId="6B1B40C2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73C9" w14:textId="4FAF9AD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CD92" w14:textId="096233EC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3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4,3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9911A7" w:rsidRPr="000076DD" w14:paraId="4C1FE0FF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4E99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002" w14:textId="59023F62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69D5" w14:textId="0863C3D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F78E" w14:textId="5C155C9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2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</w:tr>
      <w:tr w:rsidR="009911A7" w:rsidRPr="000076DD" w14:paraId="7C31E313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6B61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support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52C8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CE19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046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9911A7" w:rsidRPr="000076DD" w14:paraId="75457046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523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cational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69EE" w14:textId="12BE3206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BD5E2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13B3" w14:textId="61F5D49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</w:tr>
      <w:tr w:rsidR="009911A7" w:rsidRPr="000076DD" w14:paraId="13CF0D2D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1AC1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abuse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1230" w14:textId="22C9044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9E7F" w14:textId="21ADBE76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268F" w14:textId="52B18C8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3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</w:tr>
      <w:tr w:rsidR="009911A7" w:rsidRPr="000076DD" w14:paraId="5B724AB7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926EE" w14:textId="77777777" w:rsidR="009911A7" w:rsidRPr="000076DD" w:rsidRDefault="009911A7" w:rsidP="00E05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All contacts in service setting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7390C" w14:textId="54F16E1E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3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47139" w14:textId="29181CD8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6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89F41" w14:textId="0C2EF442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1,13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  <w:r w:rsidR="006C5380" w:rsidRPr="000076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911A7" w:rsidRPr="000076DD" w14:paraId="43A427E9" w14:textId="77777777" w:rsidTr="00E05D50">
        <w:trPr>
          <w:trHeight w:hRule="exact" w:val="283"/>
        </w:trPr>
        <w:tc>
          <w:tcPr>
            <w:tcW w:w="32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0F8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munity settings, mental health worker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58E9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D549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9911A7" w:rsidRPr="000076DD" w14:paraId="5E57A37B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000C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nurse/CP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7D22" w14:textId="5653F61C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3 (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8B11" w14:textId="3B464D9F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05D5" w14:textId="35796686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2 (-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8,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9911A7" w:rsidRPr="000076DD" w14:paraId="678A4928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7D20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is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0D7D" w14:textId="7C823F8A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5E95" w14:textId="46CC3448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2CE" w14:textId="1F33347C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5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4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</w:tr>
      <w:tr w:rsidR="009911A7" w:rsidRPr="000076DD" w14:paraId="00FC5A0D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78F2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s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798" w14:textId="697A290E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373B" w14:textId="196787D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112" w14:textId="0C8033FE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1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9911A7" w:rsidRPr="000076DD" w14:paraId="582D8C49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5786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F5D" w14:textId="54031DEC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C65D" w14:textId="4FF6706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6FC" w14:textId="5045AE3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4 (-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4,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</w:tr>
      <w:tr w:rsidR="009911A7" w:rsidRPr="000076DD" w14:paraId="36F7D689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A515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support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B4B" w14:textId="15C39265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0EF7" w14:textId="5FE4F3B4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07F4" w14:textId="19831D3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9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4,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</w:tr>
      <w:tr w:rsidR="009911A7" w:rsidRPr="000076DD" w14:paraId="20D09B85" w14:textId="77777777" w:rsidTr="00F767F5">
        <w:trPr>
          <w:trHeight w:hRule="exact" w:val="283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E16C4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449B" w14:textId="6005ACD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BB42" w14:textId="4F64BF05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C1B9" w14:textId="50D74C19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9911A7" w:rsidRPr="000076DD" w14:paraId="24D28DA4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F177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support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4C41" w14:textId="195ACCBA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345A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3942" w14:textId="16AAD7E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9911A7" w:rsidRPr="000076DD" w14:paraId="6132245E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9F60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cational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F4B4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5429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FA0A0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9911A7" w:rsidRPr="000076DD" w14:paraId="4953E19A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08EE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abuse work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8A0C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C44E" w14:textId="445AD2C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A4EC" w14:textId="2885EBC3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</w:tr>
      <w:tr w:rsidR="009911A7" w:rsidRPr="000076DD" w14:paraId="266B0DF5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02B221" w14:textId="77777777" w:rsidR="009911A7" w:rsidRPr="000076DD" w:rsidRDefault="009911A7" w:rsidP="00E05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All contacts in community setting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786605" w14:textId="5DACB020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6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E92FA" w14:textId="36A8004A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5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94D65" w14:textId="00C7E906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9 (-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9,9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9911A7" w:rsidRPr="000076DD" w14:paraId="2C459CE5" w14:textId="77777777" w:rsidTr="00E05D50">
        <w:trPr>
          <w:trHeight w:hRule="exact" w:val="283"/>
        </w:trPr>
        <w:tc>
          <w:tcPr>
            <w:tcW w:w="32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49EA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MHT and AOT contacts in any setting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9503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6970" w14:textId="77777777" w:rsidR="009911A7" w:rsidRPr="000076DD" w:rsidRDefault="009911A7" w:rsidP="00E0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911A7" w:rsidRPr="000076DD" w14:paraId="11F4323A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C14E" w14:textId="66AD755A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MHT </w:t>
            </w:r>
            <w:proofErr w:type="spellStart"/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acts</w:t>
            </w:r>
            <w:r w:rsidR="006C5380" w:rsidRPr="000076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8516" w14:textId="718A9578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 (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55DD" w14:textId="0E44586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D3F4" w14:textId="2EF93614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2,17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</w:tr>
      <w:tr w:rsidR="009911A7" w:rsidRPr="000076DD" w14:paraId="6C50ADFD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94D7" w14:textId="426A8635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OT </w:t>
            </w:r>
            <w:proofErr w:type="spellStart"/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acts</w:t>
            </w:r>
            <w:r w:rsidR="006C5380" w:rsidRPr="000076D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D7AB" w14:textId="1F304C7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3 (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939D" w14:textId="3F92F524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 (6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B55E" w14:textId="500A0FF4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7 (-8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8,28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</w:tr>
      <w:tr w:rsidR="009911A7" w:rsidRPr="000076DD" w14:paraId="27012AFB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CC0E5" w14:textId="0C79D041" w:rsidR="009911A7" w:rsidRPr="000076DD" w:rsidRDefault="00991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0D082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BD15C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B90DD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9911A7" w:rsidRPr="000076DD" w14:paraId="0CDF9007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A979A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 (home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6E688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6C55A" w14:textId="6BBCF8D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DCE48" w14:textId="4BC0E52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9911A7" w:rsidRPr="000076DD" w14:paraId="3C3AD7F1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5175C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 (surgery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E14D1" w14:textId="298E5232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15B15" w14:textId="7F1D3A7B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4 (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02791" w14:textId="68E9E39D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4 (-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9911A7" w:rsidRPr="000076DD" w14:paraId="265565B6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B1277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sellor - service setting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037DE" w14:textId="4D360ACA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C3B48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B07C1" w14:textId="6FA1C3A1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9911A7" w:rsidRPr="000076DD" w14:paraId="52497BFB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BAE7D" w14:textId="77777777" w:rsidR="009911A7" w:rsidRPr="000076DD" w:rsidRDefault="009911A7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sellor - community setting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1D42A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53887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69B1C" w14:textId="77777777" w:rsidR="009911A7" w:rsidRPr="000076DD" w:rsidRDefault="009911A7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F767F5" w:rsidRPr="000076DD" w14:paraId="20784967" w14:textId="77777777" w:rsidTr="00F767F5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87FF6" w14:textId="010746D9" w:rsidR="00F767F5" w:rsidRPr="000076DD" w:rsidRDefault="00F767F5" w:rsidP="00E05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edication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1C394" w14:textId="77777777" w:rsidR="00F767F5" w:rsidRPr="000076DD" w:rsidRDefault="00F767F5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8DBFC" w14:textId="77777777" w:rsidR="00F767F5" w:rsidRPr="000076DD" w:rsidRDefault="00F767F5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C1682" w14:textId="77777777" w:rsidR="00F767F5" w:rsidRPr="000076DD" w:rsidRDefault="00F767F5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F7C" w:rsidRPr="000076DD" w14:paraId="0FE9F2A7" w14:textId="77777777" w:rsidTr="00E05D50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7A0D1" w14:textId="556EB19E" w:rsidR="00FA2F7C" w:rsidRPr="000076DD" w:rsidRDefault="00FA2F7C" w:rsidP="00862BA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Number of depot medications take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120FB" w14:textId="7CE272D6" w:rsidR="00FA2F7C" w:rsidRPr="000076DD" w:rsidRDefault="001429E4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B19B9" w14:textId="696CACD6" w:rsidR="00FA2F7C" w:rsidRPr="000076DD" w:rsidRDefault="00FA2F7C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68E33" w14:textId="179B4DCB" w:rsidR="00FA2F7C" w:rsidRPr="000076DD" w:rsidRDefault="00FA2F7C" w:rsidP="001429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29E4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429E4" w:rsidRPr="000076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29E4" w:rsidRPr="000076D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429E4" w:rsidRPr="000076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29E4" w:rsidRPr="000076D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e</w:t>
            </w:r>
          </w:p>
        </w:tc>
      </w:tr>
      <w:tr w:rsidR="00675AA2" w:rsidRPr="000076DD" w14:paraId="3695EAC3" w14:textId="77777777" w:rsidTr="00434FE3">
        <w:trPr>
          <w:trHeight w:hRule="exact" w:val="283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52344" w14:textId="75C659D9" w:rsidR="00675AA2" w:rsidRPr="000076DD" w:rsidRDefault="00434FE3" w:rsidP="00434FE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75AA2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umber of oral 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medications</w:t>
            </w:r>
            <w:r w:rsidR="00675AA2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A1AA7" w:rsidRPr="000076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6D313" w14:textId="44D45ABE" w:rsidR="00675AA2" w:rsidRPr="000076DD" w:rsidRDefault="00675AA2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C64E8" w14:textId="597266D4" w:rsidR="00675AA2" w:rsidRPr="000076DD" w:rsidRDefault="00675AA2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7EC6D" w14:textId="0FF9DB26" w:rsidR="00675AA2" w:rsidRPr="000076DD" w:rsidRDefault="00675AA2" w:rsidP="00E05D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2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</w:tr>
    </w:tbl>
    <w:p w14:paraId="5C147EC2" w14:textId="00EA38C1" w:rsidR="00E8625F" w:rsidRDefault="00E8625F" w:rsidP="00E8625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</w:pPr>
      <w:r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CMHT=community mental health team, AOT=assertive outreach team</w:t>
      </w:r>
    </w:p>
    <w:p w14:paraId="2A1F1987" w14:textId="696303D3" w:rsidR="006C5380" w:rsidRPr="007902AC" w:rsidRDefault="006C5380" w:rsidP="009911A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7902AC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a</w:t>
      </w:r>
      <w:r w:rsidR="009911A7" w:rsidRPr="007902AC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="009911A7"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p&lt;</w:t>
      </w:r>
      <w:r w:rsidR="00AE3347" w:rsidRPr="000076DD">
        <w:rPr>
          <w:rFonts w:ascii="Times New Roman" w:hAnsi="Times New Roman" w:cs="Times New Roman"/>
          <w:sz w:val="16"/>
          <w:szCs w:val="16"/>
        </w:rPr>
        <w:t>0.</w:t>
      </w:r>
      <w:r w:rsidR="009911A7"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5 on a t-test</w:t>
      </w:r>
    </w:p>
    <w:p w14:paraId="18E13920" w14:textId="69148068" w:rsidR="009911A7" w:rsidRPr="000076DD" w:rsidRDefault="006C5380" w:rsidP="009911A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>b</w:t>
      </w:r>
      <w:r w:rsidRPr="007902AC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 xml:space="preserve"> </w:t>
      </w:r>
      <w:r w:rsidRPr="000076DD">
        <w:rPr>
          <w:rFonts w:ascii="Times New Roman" w:eastAsia="Times New Roman" w:hAnsi="Times New Roman" w:cs="Times New Roman"/>
          <w:sz w:val="16"/>
          <w:szCs w:val="18"/>
          <w:vertAlign w:val="superscript"/>
          <w:lang w:eastAsia="en-GB"/>
        </w:rPr>
        <w:t xml:space="preserve"> </w:t>
      </w:r>
      <w:r w:rsidR="009911A7" w:rsidRPr="000076DD">
        <w:rPr>
          <w:rFonts w:ascii="Times New Roman" w:eastAsia="Times New Roman" w:hAnsi="Times New Roman" w:cs="Times New Roman"/>
          <w:sz w:val="16"/>
          <w:szCs w:val="18"/>
          <w:lang w:eastAsia="en-GB"/>
        </w:rPr>
        <w:t>mean contacts, of participants seen by CMHT staff (available cases: 40 control, 54 intervention)</w:t>
      </w:r>
    </w:p>
    <w:p w14:paraId="6027FB81" w14:textId="612ACD8E" w:rsidR="009911A7" w:rsidRPr="000076DD" w:rsidRDefault="006C5380" w:rsidP="009911A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 xml:space="preserve">c </w:t>
      </w:r>
      <w:r w:rsidR="009911A7" w:rsidRPr="000076DD">
        <w:rPr>
          <w:rFonts w:ascii="Times New Roman" w:eastAsia="Times New Roman" w:hAnsi="Times New Roman" w:cs="Times New Roman"/>
          <w:sz w:val="16"/>
          <w:szCs w:val="16"/>
          <w:lang w:eastAsia="en-GB"/>
        </w:rPr>
        <w:t>mean contacts, of participants seen by AOT staff (available cases: 17 control, 20 intervention)</w:t>
      </w:r>
    </w:p>
    <w:p w14:paraId="63CCC6C8" w14:textId="40A6F721" w:rsidR="004A1AA7" w:rsidRPr="007902AC" w:rsidRDefault="004A1AA7" w:rsidP="004A1AA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 xml:space="preserve">d </w:t>
      </w:r>
      <w:r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assumed 12 months duration</w:t>
      </w:r>
    </w:p>
    <w:p w14:paraId="25942F52" w14:textId="51549DAF" w:rsidR="005E1E18" w:rsidRPr="007902AC" w:rsidRDefault="004A1AA7">
      <w:pPr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 xml:space="preserve">e </w:t>
      </w:r>
      <w:r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p&lt;</w:t>
      </w:r>
      <w:r w:rsidR="001D7177"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</w:t>
      </w:r>
      <w:r w:rsidR="00AE3347" w:rsidRPr="000076DD">
        <w:rPr>
          <w:sz w:val="16"/>
          <w:szCs w:val="16"/>
        </w:rPr>
        <w:t>·</w:t>
      </w:r>
      <w:r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001 on t-test</w:t>
      </w:r>
    </w:p>
    <w:sectPr w:rsidR="005E1E18" w:rsidRPr="007902AC" w:rsidSect="00E8625F">
      <w:pgSz w:w="11906" w:h="16838"/>
      <w:pgMar w:top="719" w:right="1440" w:bottom="107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A63D6" w14:textId="77777777" w:rsidR="000076DD" w:rsidRDefault="000076DD">
      <w:pPr>
        <w:spacing w:after="0" w:line="240" w:lineRule="auto"/>
      </w:pPr>
      <w:r>
        <w:separator/>
      </w:r>
    </w:p>
  </w:endnote>
  <w:endnote w:type="continuationSeparator" w:id="0">
    <w:p w14:paraId="13E28B71" w14:textId="77777777" w:rsidR="000076DD" w:rsidRDefault="0000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3C44" w14:textId="77777777" w:rsidR="000076DD" w:rsidRDefault="000076DD">
      <w:pPr>
        <w:spacing w:after="0" w:line="240" w:lineRule="auto"/>
      </w:pPr>
      <w:r>
        <w:separator/>
      </w:r>
    </w:p>
  </w:footnote>
  <w:footnote w:type="continuationSeparator" w:id="0">
    <w:p w14:paraId="64304D4B" w14:textId="77777777" w:rsidR="000076DD" w:rsidRDefault="00007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093"/>
    <w:multiLevelType w:val="hybridMultilevel"/>
    <w:tmpl w:val="981E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20601"/>
    <w:multiLevelType w:val="hybridMultilevel"/>
    <w:tmpl w:val="B3345FAA"/>
    <w:lvl w:ilvl="0" w:tplc="237E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22F4"/>
    <w:multiLevelType w:val="hybridMultilevel"/>
    <w:tmpl w:val="4106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E90"/>
    <w:multiLevelType w:val="hybridMultilevel"/>
    <w:tmpl w:val="DCDA2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F7942"/>
    <w:multiLevelType w:val="hybridMultilevel"/>
    <w:tmpl w:val="511A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0653F"/>
    <w:multiLevelType w:val="hybridMultilevel"/>
    <w:tmpl w:val="F4F610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DD5529"/>
    <w:multiLevelType w:val="hybridMultilevel"/>
    <w:tmpl w:val="B25E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C3C3D"/>
    <w:multiLevelType w:val="hybridMultilevel"/>
    <w:tmpl w:val="6730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40B3B"/>
    <w:multiLevelType w:val="hybridMultilevel"/>
    <w:tmpl w:val="0000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A13994"/>
    <w:multiLevelType w:val="hybridMultilevel"/>
    <w:tmpl w:val="4430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B4AE9"/>
    <w:multiLevelType w:val="hybridMultilevel"/>
    <w:tmpl w:val="0C1AB81C"/>
    <w:lvl w:ilvl="0" w:tplc="08090001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DE64348"/>
    <w:multiLevelType w:val="hybridMultilevel"/>
    <w:tmpl w:val="E0A6CF24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CE2F38"/>
    <w:multiLevelType w:val="multilevel"/>
    <w:tmpl w:val="7ABACECC"/>
    <w:lvl w:ilvl="0">
      <w:start w:val="1"/>
      <w:numFmt w:val="decimal"/>
      <w:pStyle w:val="CH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10"/>
  </w:num>
  <w:num w:numId="9">
    <w:abstractNumId w:val="12"/>
  </w:num>
  <w:num w:numId="10">
    <w:abstractNumId w:val="0"/>
  </w:num>
  <w:num w:numId="11">
    <w:abstractNumId w:val="11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4924"/>
    <w:rsid w:val="00005E4B"/>
    <w:rsid w:val="000076DD"/>
    <w:rsid w:val="000104F1"/>
    <w:rsid w:val="00012804"/>
    <w:rsid w:val="00020D4B"/>
    <w:rsid w:val="0002101D"/>
    <w:rsid w:val="00021F7E"/>
    <w:rsid w:val="0003369B"/>
    <w:rsid w:val="00036182"/>
    <w:rsid w:val="00037C0E"/>
    <w:rsid w:val="00042329"/>
    <w:rsid w:val="00043D23"/>
    <w:rsid w:val="00044C72"/>
    <w:rsid w:val="00050D7B"/>
    <w:rsid w:val="00074B2C"/>
    <w:rsid w:val="00075C83"/>
    <w:rsid w:val="000771F1"/>
    <w:rsid w:val="00077900"/>
    <w:rsid w:val="000827BE"/>
    <w:rsid w:val="0008417D"/>
    <w:rsid w:val="00087401"/>
    <w:rsid w:val="000A171F"/>
    <w:rsid w:val="000A7EDB"/>
    <w:rsid w:val="000B0240"/>
    <w:rsid w:val="000B36CA"/>
    <w:rsid w:val="000C2189"/>
    <w:rsid w:val="000C2876"/>
    <w:rsid w:val="000C6930"/>
    <w:rsid w:val="000C6B0E"/>
    <w:rsid w:val="000D0FA5"/>
    <w:rsid w:val="000D1593"/>
    <w:rsid w:val="000D543C"/>
    <w:rsid w:val="000D6045"/>
    <w:rsid w:val="000D6863"/>
    <w:rsid w:val="000D715B"/>
    <w:rsid w:val="000D7840"/>
    <w:rsid w:val="000E102A"/>
    <w:rsid w:val="000E3BFB"/>
    <w:rsid w:val="000E4D9B"/>
    <w:rsid w:val="000F01CB"/>
    <w:rsid w:val="000F1DBF"/>
    <w:rsid w:val="000F2477"/>
    <w:rsid w:val="000F355E"/>
    <w:rsid w:val="001022CE"/>
    <w:rsid w:val="00103A65"/>
    <w:rsid w:val="001041F0"/>
    <w:rsid w:val="0010575A"/>
    <w:rsid w:val="001111D5"/>
    <w:rsid w:val="00112682"/>
    <w:rsid w:val="0011300E"/>
    <w:rsid w:val="00116D36"/>
    <w:rsid w:val="00121533"/>
    <w:rsid w:val="00125D4B"/>
    <w:rsid w:val="001305E0"/>
    <w:rsid w:val="00131138"/>
    <w:rsid w:val="00137E80"/>
    <w:rsid w:val="001429E4"/>
    <w:rsid w:val="00146761"/>
    <w:rsid w:val="0015055E"/>
    <w:rsid w:val="001559D4"/>
    <w:rsid w:val="00161F8D"/>
    <w:rsid w:val="00163CD0"/>
    <w:rsid w:val="00174CC4"/>
    <w:rsid w:val="00176696"/>
    <w:rsid w:val="0018232B"/>
    <w:rsid w:val="00195D53"/>
    <w:rsid w:val="001960C2"/>
    <w:rsid w:val="00196BB8"/>
    <w:rsid w:val="00197016"/>
    <w:rsid w:val="001A0D0F"/>
    <w:rsid w:val="001B2020"/>
    <w:rsid w:val="001C4AC7"/>
    <w:rsid w:val="001C6146"/>
    <w:rsid w:val="001C7FE9"/>
    <w:rsid w:val="001D0EE4"/>
    <w:rsid w:val="001D1AEB"/>
    <w:rsid w:val="001D7177"/>
    <w:rsid w:val="001F0687"/>
    <w:rsid w:val="001F76AD"/>
    <w:rsid w:val="00200C54"/>
    <w:rsid w:val="002064A0"/>
    <w:rsid w:val="00211ADD"/>
    <w:rsid w:val="00211D4D"/>
    <w:rsid w:val="00212450"/>
    <w:rsid w:val="00214444"/>
    <w:rsid w:val="002146DC"/>
    <w:rsid w:val="00215E11"/>
    <w:rsid w:val="0022139F"/>
    <w:rsid w:val="00224DE0"/>
    <w:rsid w:val="00225534"/>
    <w:rsid w:val="00226009"/>
    <w:rsid w:val="00227894"/>
    <w:rsid w:val="00231541"/>
    <w:rsid w:val="00231E65"/>
    <w:rsid w:val="00251059"/>
    <w:rsid w:val="002511A1"/>
    <w:rsid w:val="00257E3E"/>
    <w:rsid w:val="002622F4"/>
    <w:rsid w:val="00262932"/>
    <w:rsid w:val="00262BA0"/>
    <w:rsid w:val="00264765"/>
    <w:rsid w:val="00274ED3"/>
    <w:rsid w:val="00275122"/>
    <w:rsid w:val="00277C44"/>
    <w:rsid w:val="00277EF7"/>
    <w:rsid w:val="00280192"/>
    <w:rsid w:val="002870B7"/>
    <w:rsid w:val="00293029"/>
    <w:rsid w:val="002A33EA"/>
    <w:rsid w:val="002A4892"/>
    <w:rsid w:val="002B60F2"/>
    <w:rsid w:val="002C77FF"/>
    <w:rsid w:val="002D6529"/>
    <w:rsid w:val="002E1EA0"/>
    <w:rsid w:val="002E3513"/>
    <w:rsid w:val="002E3571"/>
    <w:rsid w:val="002E6683"/>
    <w:rsid w:val="002F02CD"/>
    <w:rsid w:val="002F7FA2"/>
    <w:rsid w:val="003029BE"/>
    <w:rsid w:val="00305289"/>
    <w:rsid w:val="00307E21"/>
    <w:rsid w:val="00316E79"/>
    <w:rsid w:val="003269F9"/>
    <w:rsid w:val="00331311"/>
    <w:rsid w:val="00346DB4"/>
    <w:rsid w:val="003659EF"/>
    <w:rsid w:val="00370B36"/>
    <w:rsid w:val="003743AC"/>
    <w:rsid w:val="00375CD8"/>
    <w:rsid w:val="00381B5D"/>
    <w:rsid w:val="00382C88"/>
    <w:rsid w:val="003833B8"/>
    <w:rsid w:val="00383F2E"/>
    <w:rsid w:val="00384FD9"/>
    <w:rsid w:val="00385BE8"/>
    <w:rsid w:val="0038780E"/>
    <w:rsid w:val="003A3697"/>
    <w:rsid w:val="003A70A4"/>
    <w:rsid w:val="003B136A"/>
    <w:rsid w:val="003B197C"/>
    <w:rsid w:val="003B2164"/>
    <w:rsid w:val="003B3571"/>
    <w:rsid w:val="003B5260"/>
    <w:rsid w:val="003C101E"/>
    <w:rsid w:val="003C21E7"/>
    <w:rsid w:val="003C631A"/>
    <w:rsid w:val="003D06B6"/>
    <w:rsid w:val="003D4924"/>
    <w:rsid w:val="003D4ED1"/>
    <w:rsid w:val="003E0D9A"/>
    <w:rsid w:val="003F0275"/>
    <w:rsid w:val="003F34B0"/>
    <w:rsid w:val="003F4A17"/>
    <w:rsid w:val="003F4C6A"/>
    <w:rsid w:val="00401878"/>
    <w:rsid w:val="0040370C"/>
    <w:rsid w:val="004039A4"/>
    <w:rsid w:val="00406853"/>
    <w:rsid w:val="00407CC9"/>
    <w:rsid w:val="00410CE3"/>
    <w:rsid w:val="00411541"/>
    <w:rsid w:val="00411848"/>
    <w:rsid w:val="0041189D"/>
    <w:rsid w:val="004128AD"/>
    <w:rsid w:val="004162C9"/>
    <w:rsid w:val="004167B2"/>
    <w:rsid w:val="004238AE"/>
    <w:rsid w:val="00424736"/>
    <w:rsid w:val="00426056"/>
    <w:rsid w:val="0043392F"/>
    <w:rsid w:val="00434FE3"/>
    <w:rsid w:val="00440206"/>
    <w:rsid w:val="00443394"/>
    <w:rsid w:val="004456A6"/>
    <w:rsid w:val="00450436"/>
    <w:rsid w:val="00451113"/>
    <w:rsid w:val="00460520"/>
    <w:rsid w:val="004614B9"/>
    <w:rsid w:val="00471F28"/>
    <w:rsid w:val="00476C83"/>
    <w:rsid w:val="004861E4"/>
    <w:rsid w:val="00487C6B"/>
    <w:rsid w:val="004910FF"/>
    <w:rsid w:val="00491F2F"/>
    <w:rsid w:val="00494690"/>
    <w:rsid w:val="004A10CB"/>
    <w:rsid w:val="004A1AA7"/>
    <w:rsid w:val="004A4F66"/>
    <w:rsid w:val="004A680D"/>
    <w:rsid w:val="004B1277"/>
    <w:rsid w:val="004B2F44"/>
    <w:rsid w:val="004C33AF"/>
    <w:rsid w:val="004C4E23"/>
    <w:rsid w:val="004C57A9"/>
    <w:rsid w:val="004C781F"/>
    <w:rsid w:val="004D0DD3"/>
    <w:rsid w:val="004D1E2C"/>
    <w:rsid w:val="004D57B4"/>
    <w:rsid w:val="004D693A"/>
    <w:rsid w:val="004E100D"/>
    <w:rsid w:val="004E3DF7"/>
    <w:rsid w:val="004F00CB"/>
    <w:rsid w:val="004F5E9A"/>
    <w:rsid w:val="004F7937"/>
    <w:rsid w:val="00503E10"/>
    <w:rsid w:val="00510ACD"/>
    <w:rsid w:val="005111FD"/>
    <w:rsid w:val="005132DA"/>
    <w:rsid w:val="00517285"/>
    <w:rsid w:val="005214C9"/>
    <w:rsid w:val="0053308A"/>
    <w:rsid w:val="005336DC"/>
    <w:rsid w:val="00535B96"/>
    <w:rsid w:val="00537946"/>
    <w:rsid w:val="0054365E"/>
    <w:rsid w:val="005504DF"/>
    <w:rsid w:val="005522BC"/>
    <w:rsid w:val="005554C5"/>
    <w:rsid w:val="005554CD"/>
    <w:rsid w:val="0055574A"/>
    <w:rsid w:val="00560A39"/>
    <w:rsid w:val="00566D7C"/>
    <w:rsid w:val="005671CE"/>
    <w:rsid w:val="0056745A"/>
    <w:rsid w:val="00572F09"/>
    <w:rsid w:val="00575486"/>
    <w:rsid w:val="005773F1"/>
    <w:rsid w:val="00577FCC"/>
    <w:rsid w:val="0058257B"/>
    <w:rsid w:val="005853AE"/>
    <w:rsid w:val="00586AB3"/>
    <w:rsid w:val="00587DE1"/>
    <w:rsid w:val="00591C81"/>
    <w:rsid w:val="00594D36"/>
    <w:rsid w:val="00596E2F"/>
    <w:rsid w:val="00597D7C"/>
    <w:rsid w:val="005A0F74"/>
    <w:rsid w:val="005A2BE9"/>
    <w:rsid w:val="005B0129"/>
    <w:rsid w:val="005B3EAD"/>
    <w:rsid w:val="005B5786"/>
    <w:rsid w:val="005C00D9"/>
    <w:rsid w:val="005C3FF2"/>
    <w:rsid w:val="005C55A4"/>
    <w:rsid w:val="005D0103"/>
    <w:rsid w:val="005D1FD1"/>
    <w:rsid w:val="005D2470"/>
    <w:rsid w:val="005E1E18"/>
    <w:rsid w:val="005E2011"/>
    <w:rsid w:val="005E4217"/>
    <w:rsid w:val="006003DA"/>
    <w:rsid w:val="00602BFF"/>
    <w:rsid w:val="00603B02"/>
    <w:rsid w:val="00613351"/>
    <w:rsid w:val="00614097"/>
    <w:rsid w:val="0061596A"/>
    <w:rsid w:val="00624FCF"/>
    <w:rsid w:val="0063179A"/>
    <w:rsid w:val="006333B3"/>
    <w:rsid w:val="00635B30"/>
    <w:rsid w:val="006414D4"/>
    <w:rsid w:val="00641B9F"/>
    <w:rsid w:val="00644BC8"/>
    <w:rsid w:val="0064758F"/>
    <w:rsid w:val="00650448"/>
    <w:rsid w:val="00655843"/>
    <w:rsid w:val="00667509"/>
    <w:rsid w:val="00675AA2"/>
    <w:rsid w:val="006835CA"/>
    <w:rsid w:val="00690609"/>
    <w:rsid w:val="00696D1F"/>
    <w:rsid w:val="006A04A5"/>
    <w:rsid w:val="006A2CB0"/>
    <w:rsid w:val="006A2DD8"/>
    <w:rsid w:val="006A665A"/>
    <w:rsid w:val="006B15EA"/>
    <w:rsid w:val="006B1A66"/>
    <w:rsid w:val="006B4BB9"/>
    <w:rsid w:val="006B4CD9"/>
    <w:rsid w:val="006C5380"/>
    <w:rsid w:val="006D33E7"/>
    <w:rsid w:val="006E6040"/>
    <w:rsid w:val="006F0243"/>
    <w:rsid w:val="007061E1"/>
    <w:rsid w:val="00715307"/>
    <w:rsid w:val="0072421F"/>
    <w:rsid w:val="00725DD5"/>
    <w:rsid w:val="007313C7"/>
    <w:rsid w:val="007370CF"/>
    <w:rsid w:val="00737B48"/>
    <w:rsid w:val="0074064C"/>
    <w:rsid w:val="00746566"/>
    <w:rsid w:val="00750983"/>
    <w:rsid w:val="00751121"/>
    <w:rsid w:val="0076392C"/>
    <w:rsid w:val="007655AE"/>
    <w:rsid w:val="00766442"/>
    <w:rsid w:val="00772C1A"/>
    <w:rsid w:val="00783A82"/>
    <w:rsid w:val="0078453E"/>
    <w:rsid w:val="0078499A"/>
    <w:rsid w:val="007874AA"/>
    <w:rsid w:val="007902AC"/>
    <w:rsid w:val="007952B3"/>
    <w:rsid w:val="00795FFE"/>
    <w:rsid w:val="007B6E84"/>
    <w:rsid w:val="007B7F73"/>
    <w:rsid w:val="007C2DC8"/>
    <w:rsid w:val="007C6C41"/>
    <w:rsid w:val="007D4235"/>
    <w:rsid w:val="007D705A"/>
    <w:rsid w:val="007D7926"/>
    <w:rsid w:val="007E3064"/>
    <w:rsid w:val="007E42AE"/>
    <w:rsid w:val="007E4E5E"/>
    <w:rsid w:val="007F6336"/>
    <w:rsid w:val="008015C3"/>
    <w:rsid w:val="008031FB"/>
    <w:rsid w:val="00804BED"/>
    <w:rsid w:val="00804FF1"/>
    <w:rsid w:val="008079CD"/>
    <w:rsid w:val="008252F6"/>
    <w:rsid w:val="00830FC9"/>
    <w:rsid w:val="00833C99"/>
    <w:rsid w:val="00853499"/>
    <w:rsid w:val="00855EA9"/>
    <w:rsid w:val="00862BA4"/>
    <w:rsid w:val="00866046"/>
    <w:rsid w:val="008664CB"/>
    <w:rsid w:val="00871412"/>
    <w:rsid w:val="008718CD"/>
    <w:rsid w:val="00871EA8"/>
    <w:rsid w:val="00874BAC"/>
    <w:rsid w:val="00880E3E"/>
    <w:rsid w:val="00883AB5"/>
    <w:rsid w:val="008A30B3"/>
    <w:rsid w:val="008B2C53"/>
    <w:rsid w:val="008B34EF"/>
    <w:rsid w:val="008B5058"/>
    <w:rsid w:val="008B5302"/>
    <w:rsid w:val="008B7AB5"/>
    <w:rsid w:val="008C0818"/>
    <w:rsid w:val="008C3935"/>
    <w:rsid w:val="008C4C4E"/>
    <w:rsid w:val="008C52C4"/>
    <w:rsid w:val="008C628A"/>
    <w:rsid w:val="008D126D"/>
    <w:rsid w:val="008D2FA6"/>
    <w:rsid w:val="008D74F7"/>
    <w:rsid w:val="008D7CC6"/>
    <w:rsid w:val="008E0894"/>
    <w:rsid w:val="008E2A0C"/>
    <w:rsid w:val="008E2F9D"/>
    <w:rsid w:val="008E45E9"/>
    <w:rsid w:val="008E4930"/>
    <w:rsid w:val="008E5985"/>
    <w:rsid w:val="008E6058"/>
    <w:rsid w:val="008F23A1"/>
    <w:rsid w:val="008F7057"/>
    <w:rsid w:val="00902876"/>
    <w:rsid w:val="009037F4"/>
    <w:rsid w:val="00920171"/>
    <w:rsid w:val="00932A06"/>
    <w:rsid w:val="00932CB5"/>
    <w:rsid w:val="00944DAC"/>
    <w:rsid w:val="00946078"/>
    <w:rsid w:val="00950CD1"/>
    <w:rsid w:val="00953BF0"/>
    <w:rsid w:val="009552EA"/>
    <w:rsid w:val="009648E0"/>
    <w:rsid w:val="00973A23"/>
    <w:rsid w:val="00975B95"/>
    <w:rsid w:val="00981C4F"/>
    <w:rsid w:val="00984277"/>
    <w:rsid w:val="00984308"/>
    <w:rsid w:val="00986D83"/>
    <w:rsid w:val="009911A7"/>
    <w:rsid w:val="009915E7"/>
    <w:rsid w:val="00993976"/>
    <w:rsid w:val="009968AE"/>
    <w:rsid w:val="00997854"/>
    <w:rsid w:val="009A05FC"/>
    <w:rsid w:val="009A2467"/>
    <w:rsid w:val="009A2AE9"/>
    <w:rsid w:val="009A5A7C"/>
    <w:rsid w:val="009A628F"/>
    <w:rsid w:val="009B0C9E"/>
    <w:rsid w:val="009B36EE"/>
    <w:rsid w:val="009B5C49"/>
    <w:rsid w:val="009B6918"/>
    <w:rsid w:val="009B7962"/>
    <w:rsid w:val="009D3FCD"/>
    <w:rsid w:val="009D4CE1"/>
    <w:rsid w:val="009D7138"/>
    <w:rsid w:val="009E104C"/>
    <w:rsid w:val="009E19E4"/>
    <w:rsid w:val="009E3A67"/>
    <w:rsid w:val="009E5ABB"/>
    <w:rsid w:val="009E6F2B"/>
    <w:rsid w:val="009E7005"/>
    <w:rsid w:val="009F2183"/>
    <w:rsid w:val="009F3886"/>
    <w:rsid w:val="009F7ACF"/>
    <w:rsid w:val="00A04E38"/>
    <w:rsid w:val="00A10452"/>
    <w:rsid w:val="00A117F5"/>
    <w:rsid w:val="00A156B8"/>
    <w:rsid w:val="00A16FC1"/>
    <w:rsid w:val="00A24657"/>
    <w:rsid w:val="00A31930"/>
    <w:rsid w:val="00A3256B"/>
    <w:rsid w:val="00A53947"/>
    <w:rsid w:val="00A56148"/>
    <w:rsid w:val="00A61F19"/>
    <w:rsid w:val="00A64FE0"/>
    <w:rsid w:val="00A650C6"/>
    <w:rsid w:val="00A650CA"/>
    <w:rsid w:val="00A668C9"/>
    <w:rsid w:val="00A669A9"/>
    <w:rsid w:val="00A67898"/>
    <w:rsid w:val="00A7308E"/>
    <w:rsid w:val="00A82E50"/>
    <w:rsid w:val="00A926AD"/>
    <w:rsid w:val="00A93AA7"/>
    <w:rsid w:val="00A941A3"/>
    <w:rsid w:val="00A94B8A"/>
    <w:rsid w:val="00A971D4"/>
    <w:rsid w:val="00AA0864"/>
    <w:rsid w:val="00AA1CD8"/>
    <w:rsid w:val="00AB043B"/>
    <w:rsid w:val="00AB0FC5"/>
    <w:rsid w:val="00AB1BA6"/>
    <w:rsid w:val="00AB34B5"/>
    <w:rsid w:val="00AB3A3E"/>
    <w:rsid w:val="00AB4296"/>
    <w:rsid w:val="00AC66BB"/>
    <w:rsid w:val="00AD1136"/>
    <w:rsid w:val="00AD1751"/>
    <w:rsid w:val="00AD5DC9"/>
    <w:rsid w:val="00AD60B2"/>
    <w:rsid w:val="00AD694C"/>
    <w:rsid w:val="00AE3347"/>
    <w:rsid w:val="00AE4133"/>
    <w:rsid w:val="00AF431A"/>
    <w:rsid w:val="00B016EE"/>
    <w:rsid w:val="00B0486B"/>
    <w:rsid w:val="00B132EE"/>
    <w:rsid w:val="00B16A70"/>
    <w:rsid w:val="00B2407F"/>
    <w:rsid w:val="00B32E30"/>
    <w:rsid w:val="00B33EAB"/>
    <w:rsid w:val="00B3766B"/>
    <w:rsid w:val="00B50EF4"/>
    <w:rsid w:val="00B51207"/>
    <w:rsid w:val="00B54AB3"/>
    <w:rsid w:val="00B551A3"/>
    <w:rsid w:val="00B55BB6"/>
    <w:rsid w:val="00B61B64"/>
    <w:rsid w:val="00B64FBD"/>
    <w:rsid w:val="00B65F40"/>
    <w:rsid w:val="00B710E9"/>
    <w:rsid w:val="00B728C9"/>
    <w:rsid w:val="00B8209E"/>
    <w:rsid w:val="00B828D7"/>
    <w:rsid w:val="00B83D9A"/>
    <w:rsid w:val="00B84AE8"/>
    <w:rsid w:val="00B8561D"/>
    <w:rsid w:val="00B857C9"/>
    <w:rsid w:val="00B85F93"/>
    <w:rsid w:val="00B90EB6"/>
    <w:rsid w:val="00B92C1F"/>
    <w:rsid w:val="00B95266"/>
    <w:rsid w:val="00B95FAC"/>
    <w:rsid w:val="00BA0BD7"/>
    <w:rsid w:val="00BA326C"/>
    <w:rsid w:val="00BB146B"/>
    <w:rsid w:val="00BB2805"/>
    <w:rsid w:val="00BB33A4"/>
    <w:rsid w:val="00BC1645"/>
    <w:rsid w:val="00BC4EDE"/>
    <w:rsid w:val="00BC74A0"/>
    <w:rsid w:val="00BD208B"/>
    <w:rsid w:val="00BD4B17"/>
    <w:rsid w:val="00BD643C"/>
    <w:rsid w:val="00BE02CE"/>
    <w:rsid w:val="00BE24E9"/>
    <w:rsid w:val="00BE273F"/>
    <w:rsid w:val="00BE4606"/>
    <w:rsid w:val="00BE7334"/>
    <w:rsid w:val="00BE7DF4"/>
    <w:rsid w:val="00BF38D5"/>
    <w:rsid w:val="00BF7B80"/>
    <w:rsid w:val="00C0078C"/>
    <w:rsid w:val="00C012A0"/>
    <w:rsid w:val="00C06499"/>
    <w:rsid w:val="00C10683"/>
    <w:rsid w:val="00C10AAA"/>
    <w:rsid w:val="00C14FF9"/>
    <w:rsid w:val="00C16270"/>
    <w:rsid w:val="00C20EF1"/>
    <w:rsid w:val="00C2158E"/>
    <w:rsid w:val="00C2372D"/>
    <w:rsid w:val="00C2537E"/>
    <w:rsid w:val="00C32C7A"/>
    <w:rsid w:val="00C3515D"/>
    <w:rsid w:val="00C37073"/>
    <w:rsid w:val="00C51737"/>
    <w:rsid w:val="00C539FC"/>
    <w:rsid w:val="00C53C35"/>
    <w:rsid w:val="00C544AB"/>
    <w:rsid w:val="00C5522E"/>
    <w:rsid w:val="00C57BCD"/>
    <w:rsid w:val="00C60129"/>
    <w:rsid w:val="00C61424"/>
    <w:rsid w:val="00C67207"/>
    <w:rsid w:val="00C70F78"/>
    <w:rsid w:val="00C82DC3"/>
    <w:rsid w:val="00C85CC3"/>
    <w:rsid w:val="00C863E2"/>
    <w:rsid w:val="00C86E49"/>
    <w:rsid w:val="00C9687C"/>
    <w:rsid w:val="00CA0BB8"/>
    <w:rsid w:val="00CA3196"/>
    <w:rsid w:val="00CB048B"/>
    <w:rsid w:val="00CB7977"/>
    <w:rsid w:val="00CC0C9E"/>
    <w:rsid w:val="00CC3505"/>
    <w:rsid w:val="00CC62D1"/>
    <w:rsid w:val="00CC66BB"/>
    <w:rsid w:val="00CC6815"/>
    <w:rsid w:val="00CD4C0A"/>
    <w:rsid w:val="00CF5412"/>
    <w:rsid w:val="00D10603"/>
    <w:rsid w:val="00D108C5"/>
    <w:rsid w:val="00D11500"/>
    <w:rsid w:val="00D143B4"/>
    <w:rsid w:val="00D208CB"/>
    <w:rsid w:val="00D30FE9"/>
    <w:rsid w:val="00D31180"/>
    <w:rsid w:val="00D33DEA"/>
    <w:rsid w:val="00D42C3B"/>
    <w:rsid w:val="00D44DD4"/>
    <w:rsid w:val="00D45078"/>
    <w:rsid w:val="00D50BB5"/>
    <w:rsid w:val="00D510AB"/>
    <w:rsid w:val="00D62D4A"/>
    <w:rsid w:val="00D632E9"/>
    <w:rsid w:val="00D653C6"/>
    <w:rsid w:val="00D76A60"/>
    <w:rsid w:val="00D80368"/>
    <w:rsid w:val="00D81DB3"/>
    <w:rsid w:val="00D87A80"/>
    <w:rsid w:val="00DA25DB"/>
    <w:rsid w:val="00DA263B"/>
    <w:rsid w:val="00DA414D"/>
    <w:rsid w:val="00DA52E9"/>
    <w:rsid w:val="00DA75D9"/>
    <w:rsid w:val="00DB06E9"/>
    <w:rsid w:val="00DB0E85"/>
    <w:rsid w:val="00DB6CEB"/>
    <w:rsid w:val="00DC40EA"/>
    <w:rsid w:val="00DD0F38"/>
    <w:rsid w:val="00DD3E76"/>
    <w:rsid w:val="00DD5786"/>
    <w:rsid w:val="00DE1346"/>
    <w:rsid w:val="00DE2F42"/>
    <w:rsid w:val="00DE2FF1"/>
    <w:rsid w:val="00DE34A6"/>
    <w:rsid w:val="00DE749A"/>
    <w:rsid w:val="00DF1B2D"/>
    <w:rsid w:val="00DF25D6"/>
    <w:rsid w:val="00DF4939"/>
    <w:rsid w:val="00DF557A"/>
    <w:rsid w:val="00DF5CA7"/>
    <w:rsid w:val="00E05B08"/>
    <w:rsid w:val="00E05D50"/>
    <w:rsid w:val="00E05DA7"/>
    <w:rsid w:val="00E07EBA"/>
    <w:rsid w:val="00E127DC"/>
    <w:rsid w:val="00E41466"/>
    <w:rsid w:val="00E42CF6"/>
    <w:rsid w:val="00E4489B"/>
    <w:rsid w:val="00E5029B"/>
    <w:rsid w:val="00E506AD"/>
    <w:rsid w:val="00E5459A"/>
    <w:rsid w:val="00E548FC"/>
    <w:rsid w:val="00E56760"/>
    <w:rsid w:val="00E574B8"/>
    <w:rsid w:val="00E610A4"/>
    <w:rsid w:val="00E65799"/>
    <w:rsid w:val="00E657CE"/>
    <w:rsid w:val="00E71908"/>
    <w:rsid w:val="00E720B1"/>
    <w:rsid w:val="00E74E69"/>
    <w:rsid w:val="00E82D03"/>
    <w:rsid w:val="00E85604"/>
    <w:rsid w:val="00E8625F"/>
    <w:rsid w:val="00E877BF"/>
    <w:rsid w:val="00E974DC"/>
    <w:rsid w:val="00EA02AD"/>
    <w:rsid w:val="00EA5041"/>
    <w:rsid w:val="00EA7AAC"/>
    <w:rsid w:val="00EB31DA"/>
    <w:rsid w:val="00EB4B62"/>
    <w:rsid w:val="00EC1587"/>
    <w:rsid w:val="00ED1AD6"/>
    <w:rsid w:val="00ED2ADA"/>
    <w:rsid w:val="00ED7BD8"/>
    <w:rsid w:val="00ED7E0B"/>
    <w:rsid w:val="00EE3EB6"/>
    <w:rsid w:val="00EF1ECF"/>
    <w:rsid w:val="00EF6C72"/>
    <w:rsid w:val="00EF7904"/>
    <w:rsid w:val="00F1030F"/>
    <w:rsid w:val="00F119AD"/>
    <w:rsid w:val="00F13910"/>
    <w:rsid w:val="00F17223"/>
    <w:rsid w:val="00F22D1B"/>
    <w:rsid w:val="00F24615"/>
    <w:rsid w:val="00F25F3F"/>
    <w:rsid w:val="00F35E2B"/>
    <w:rsid w:val="00F41728"/>
    <w:rsid w:val="00F42787"/>
    <w:rsid w:val="00F434E4"/>
    <w:rsid w:val="00F50EB4"/>
    <w:rsid w:val="00F57F18"/>
    <w:rsid w:val="00F67C6C"/>
    <w:rsid w:val="00F712E0"/>
    <w:rsid w:val="00F754A9"/>
    <w:rsid w:val="00F767F5"/>
    <w:rsid w:val="00F771D5"/>
    <w:rsid w:val="00F771F6"/>
    <w:rsid w:val="00F8123F"/>
    <w:rsid w:val="00F82177"/>
    <w:rsid w:val="00F84AFE"/>
    <w:rsid w:val="00F8675D"/>
    <w:rsid w:val="00F9270F"/>
    <w:rsid w:val="00F92F0F"/>
    <w:rsid w:val="00F93678"/>
    <w:rsid w:val="00F949EB"/>
    <w:rsid w:val="00F95B29"/>
    <w:rsid w:val="00F9666D"/>
    <w:rsid w:val="00F97BC4"/>
    <w:rsid w:val="00FA03A7"/>
    <w:rsid w:val="00FA2F7C"/>
    <w:rsid w:val="00FA4463"/>
    <w:rsid w:val="00FA7EBA"/>
    <w:rsid w:val="00FB0421"/>
    <w:rsid w:val="00FB2F04"/>
    <w:rsid w:val="00FB4915"/>
    <w:rsid w:val="00FB6335"/>
    <w:rsid w:val="00FB7945"/>
    <w:rsid w:val="00FC15A3"/>
    <w:rsid w:val="00FE1DE3"/>
    <w:rsid w:val="00FE5F57"/>
    <w:rsid w:val="00FE766B"/>
    <w:rsid w:val="00FF37E2"/>
    <w:rsid w:val="00FF5B7B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93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1DC34F</Template>
  <TotalTime>3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enderson</dc:creator>
  <cp:lastModifiedBy>HENDESAC</cp:lastModifiedBy>
  <cp:revision>12</cp:revision>
  <dcterms:created xsi:type="dcterms:W3CDTF">2015-07-09T16:18:00Z</dcterms:created>
  <dcterms:modified xsi:type="dcterms:W3CDTF">2015-09-18T22:35:00Z</dcterms:modified>
</cp:coreProperties>
</file>